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06170</wp:posOffset>
                </wp:positionV>
                <wp:extent cx="5445125" cy="5474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5125" cy="5474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6"/>
                              <w:gridCol w:w="4647"/>
                              <w:gridCol w:w="1134"/>
                              <w:gridCol w:w="1134"/>
                              <w:gridCol w:w="1134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A) 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dividual x time (random effec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lant population x time (random effec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226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045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eographic dista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4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8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geographic dista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eographic distanc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4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me x geographic distanc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B) 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Individual (random effect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oil population (random effec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dividual (random effec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4782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352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eographic dista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4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2.1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geographic dista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0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eographic distanc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4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me x geographic distance x 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, 9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8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75pt;height:431.1pt;mso-wrap-distance-left:0pt;mso-wrap-distance-right:7.05pt;mso-wrap-distance-top:0pt;mso-wrap-distance-bottom:0pt;margin-top:87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6"/>
                        <w:gridCol w:w="4647"/>
                        <w:gridCol w:w="1134"/>
                        <w:gridCol w:w="1134"/>
                        <w:gridCol w:w="1134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) </w:t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dividual x time (random effect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lant population x time (random effect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226.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045.5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eographic dista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4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83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.2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geographic dista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75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23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eographic distanc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4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99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x geographic distanc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743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) </w:t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dividual (random effect)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oil population (random effect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dividual (random effect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782.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352.4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eographic dista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4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71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2.1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geographic dista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2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64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0.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eographic distanc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4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.5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x geographic distance x 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, 9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8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3:29:00Z</dcterms:created>
  <dc:creator> Viktoria Wagner</dc:creator>
  <dc:description/>
  <cp:keywords/>
  <dc:language>en-US</dc:language>
  <cp:lastModifiedBy> Viktoria Wagner</cp:lastModifiedBy>
  <dcterms:modified xsi:type="dcterms:W3CDTF">2011-03-05T13:29:00Z</dcterms:modified>
  <cp:revision>1</cp:revision>
  <dc:subject/>
  <dc:title/>
</cp:coreProperties>
</file>